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horzAnchor="margin" w:tblpX="-719" w:tblpY="630"/>
        <w:tblW w:w="9640" w:type="dxa"/>
        <w:tblLook w:val="04A0" w:firstRow="1" w:lastRow="0" w:firstColumn="1" w:lastColumn="0" w:noHBand="0" w:noVBand="1"/>
      </w:tblPr>
      <w:tblGrid>
        <w:gridCol w:w="2972"/>
        <w:gridCol w:w="1843"/>
        <w:gridCol w:w="4825"/>
      </w:tblGrid>
      <w:tr w:rsidR="000744E9" w:rsidRPr="000744E9" w:rsidTr="00B76BB4">
        <w:tc>
          <w:tcPr>
            <w:tcW w:w="2972" w:type="dxa"/>
          </w:tcPr>
          <w:p w:rsidR="003208F7" w:rsidRPr="000744E9" w:rsidRDefault="003208F7" w:rsidP="00B76BB4">
            <w:bookmarkStart w:id="0" w:name="_GoBack"/>
            <w:r w:rsidRPr="000744E9">
              <w:rPr>
                <w:rFonts w:hint="eastAsia"/>
              </w:rPr>
              <w:t>A</w:t>
            </w:r>
            <w:r w:rsidRPr="000744E9">
              <w:t>ntibody or reagent</w:t>
            </w:r>
          </w:p>
        </w:tc>
        <w:tc>
          <w:tcPr>
            <w:tcW w:w="1843" w:type="dxa"/>
          </w:tcPr>
          <w:p w:rsidR="003208F7" w:rsidRPr="000744E9" w:rsidRDefault="003208F7" w:rsidP="00B76BB4">
            <w:r w:rsidRPr="000744E9">
              <w:t>Catalog number</w:t>
            </w:r>
          </w:p>
        </w:tc>
        <w:tc>
          <w:tcPr>
            <w:tcW w:w="4825" w:type="dxa"/>
          </w:tcPr>
          <w:p w:rsidR="003208F7" w:rsidRPr="000744E9" w:rsidRDefault="003208F7" w:rsidP="00B76BB4">
            <w:r w:rsidRPr="000744E9">
              <w:t>Manufacture</w:t>
            </w:r>
          </w:p>
        </w:tc>
      </w:tr>
      <w:tr w:rsidR="000744E9" w:rsidRPr="000744E9" w:rsidTr="00B76BB4">
        <w:tc>
          <w:tcPr>
            <w:tcW w:w="2972" w:type="dxa"/>
          </w:tcPr>
          <w:p w:rsidR="003208F7" w:rsidRPr="000744E9" w:rsidRDefault="00E9075B" w:rsidP="00B76BB4">
            <w:r w:rsidRPr="000744E9">
              <w:rPr>
                <w:rFonts w:hint="eastAsia"/>
              </w:rPr>
              <w:t>T</w:t>
            </w:r>
            <w:r w:rsidRPr="000744E9">
              <w:t>REM1</w:t>
            </w:r>
          </w:p>
        </w:tc>
        <w:tc>
          <w:tcPr>
            <w:tcW w:w="1843" w:type="dxa"/>
          </w:tcPr>
          <w:p w:rsidR="003208F7" w:rsidRPr="000744E9" w:rsidRDefault="00E9075B" w:rsidP="00B76BB4">
            <w:r w:rsidRPr="000744E9">
              <w:t>11791-1-AP</w:t>
            </w:r>
          </w:p>
        </w:tc>
        <w:tc>
          <w:tcPr>
            <w:tcW w:w="4825" w:type="dxa"/>
          </w:tcPr>
          <w:p w:rsidR="003208F7" w:rsidRPr="000744E9" w:rsidRDefault="00E9075B" w:rsidP="00B76BB4">
            <w:r w:rsidRPr="000744E9">
              <w:t>Proteintech, Rosemont, Illinois, USA</w:t>
            </w:r>
          </w:p>
        </w:tc>
      </w:tr>
      <w:tr w:rsidR="000744E9" w:rsidRPr="000744E9" w:rsidTr="00B76BB4">
        <w:tc>
          <w:tcPr>
            <w:tcW w:w="2972" w:type="dxa"/>
          </w:tcPr>
          <w:p w:rsidR="003208F7" w:rsidRPr="000744E9" w:rsidRDefault="0085099E" w:rsidP="00B76BB4">
            <w:r w:rsidRPr="000744E9">
              <w:t>Mix-n-Stain CF568 Antibody Labeling Kit (fluorescent dye 568)</w:t>
            </w:r>
          </w:p>
        </w:tc>
        <w:tc>
          <w:tcPr>
            <w:tcW w:w="1843" w:type="dxa"/>
          </w:tcPr>
          <w:p w:rsidR="003208F7" w:rsidRPr="000744E9" w:rsidRDefault="0085099E" w:rsidP="00B76BB4">
            <w:r w:rsidRPr="000744E9">
              <w:t>MX568S50</w:t>
            </w:r>
          </w:p>
        </w:tc>
        <w:tc>
          <w:tcPr>
            <w:tcW w:w="4825" w:type="dxa"/>
          </w:tcPr>
          <w:p w:rsidR="003208F7" w:rsidRPr="000744E9" w:rsidRDefault="0085099E" w:rsidP="00B76BB4">
            <w:r w:rsidRPr="000744E9">
              <w:t>Sigma-Aldrich, St. Louis, Missouri, USA</w:t>
            </w:r>
          </w:p>
        </w:tc>
      </w:tr>
      <w:tr w:rsidR="000744E9" w:rsidRPr="000744E9" w:rsidTr="00B76BB4">
        <w:tc>
          <w:tcPr>
            <w:tcW w:w="2972" w:type="dxa"/>
          </w:tcPr>
          <w:p w:rsidR="003208F7" w:rsidRPr="000744E9" w:rsidRDefault="0082352B" w:rsidP="00B76BB4">
            <w:r w:rsidRPr="000744E9">
              <w:rPr>
                <w:rFonts w:hint="eastAsia"/>
              </w:rPr>
              <w:t>A</w:t>
            </w:r>
            <w:r w:rsidRPr="000744E9">
              <w:t>CTA2</w:t>
            </w:r>
          </w:p>
        </w:tc>
        <w:tc>
          <w:tcPr>
            <w:tcW w:w="1843" w:type="dxa"/>
          </w:tcPr>
          <w:p w:rsidR="003208F7" w:rsidRPr="000744E9" w:rsidRDefault="0082352B" w:rsidP="00B76BB4">
            <w:r w:rsidRPr="000744E9">
              <w:t>53-9760-82</w:t>
            </w:r>
          </w:p>
        </w:tc>
        <w:tc>
          <w:tcPr>
            <w:tcW w:w="4825" w:type="dxa"/>
          </w:tcPr>
          <w:p w:rsidR="003208F7" w:rsidRPr="000744E9" w:rsidRDefault="0082352B" w:rsidP="00B76BB4">
            <w:r w:rsidRPr="000744E9">
              <w:t>ThermoFisher Scientific, Waltham, MA, USA</w:t>
            </w:r>
          </w:p>
        </w:tc>
      </w:tr>
      <w:tr w:rsidR="000744E9" w:rsidRPr="000744E9" w:rsidTr="00B76BB4">
        <w:tc>
          <w:tcPr>
            <w:tcW w:w="2972" w:type="dxa"/>
          </w:tcPr>
          <w:p w:rsidR="003208F7" w:rsidRPr="000744E9" w:rsidRDefault="0058330D" w:rsidP="00B76BB4">
            <w:r w:rsidRPr="000744E9">
              <w:t>EpCAM</w:t>
            </w:r>
          </w:p>
        </w:tc>
        <w:tc>
          <w:tcPr>
            <w:tcW w:w="1843" w:type="dxa"/>
          </w:tcPr>
          <w:p w:rsidR="003208F7" w:rsidRPr="000744E9" w:rsidRDefault="0058330D" w:rsidP="00B76BB4">
            <w:r w:rsidRPr="000744E9">
              <w:t>ab313669</w:t>
            </w:r>
          </w:p>
        </w:tc>
        <w:tc>
          <w:tcPr>
            <w:tcW w:w="4825" w:type="dxa"/>
          </w:tcPr>
          <w:p w:rsidR="003208F7" w:rsidRPr="000744E9" w:rsidRDefault="0058330D" w:rsidP="00B76BB4">
            <w:r w:rsidRPr="000744E9">
              <w:t>Abcam plc, Cambridge, UK</w:t>
            </w:r>
          </w:p>
        </w:tc>
      </w:tr>
      <w:tr w:rsidR="000744E9" w:rsidRPr="000744E9" w:rsidTr="00B76BB4">
        <w:tc>
          <w:tcPr>
            <w:tcW w:w="2972" w:type="dxa"/>
          </w:tcPr>
          <w:p w:rsidR="003208F7" w:rsidRPr="000744E9" w:rsidRDefault="00440960" w:rsidP="00B76BB4">
            <w:r w:rsidRPr="000744E9">
              <w:rPr>
                <w:rFonts w:hint="eastAsia"/>
              </w:rPr>
              <w:t>C</w:t>
            </w:r>
            <w:r w:rsidRPr="000744E9">
              <w:t>D163</w:t>
            </w:r>
          </w:p>
        </w:tc>
        <w:tc>
          <w:tcPr>
            <w:tcW w:w="1843" w:type="dxa"/>
          </w:tcPr>
          <w:p w:rsidR="003208F7" w:rsidRPr="000744E9" w:rsidRDefault="00440960" w:rsidP="00B76BB4">
            <w:r w:rsidRPr="000744E9">
              <w:t>16646-1-AP</w:t>
            </w:r>
          </w:p>
        </w:tc>
        <w:tc>
          <w:tcPr>
            <w:tcW w:w="4825" w:type="dxa"/>
          </w:tcPr>
          <w:p w:rsidR="003208F7" w:rsidRPr="000744E9" w:rsidRDefault="00440960" w:rsidP="00B76BB4">
            <w:r w:rsidRPr="000744E9">
              <w:t>Proteintech, Rosemont, Illinois, USA</w:t>
            </w:r>
          </w:p>
        </w:tc>
      </w:tr>
      <w:tr w:rsidR="000744E9" w:rsidRPr="000744E9" w:rsidTr="00B76BB4">
        <w:tc>
          <w:tcPr>
            <w:tcW w:w="2972" w:type="dxa"/>
          </w:tcPr>
          <w:p w:rsidR="003208F7" w:rsidRPr="000744E9" w:rsidRDefault="007434AD" w:rsidP="00B76BB4">
            <w:r w:rsidRPr="000744E9">
              <w:t>Mix-n-Stain CF 488A Antibody Labeling Kit (fluorescent dye 488)</w:t>
            </w:r>
          </w:p>
        </w:tc>
        <w:tc>
          <w:tcPr>
            <w:tcW w:w="1843" w:type="dxa"/>
          </w:tcPr>
          <w:p w:rsidR="003208F7" w:rsidRPr="000744E9" w:rsidRDefault="007434AD" w:rsidP="00B76BB4">
            <w:r w:rsidRPr="000744E9">
              <w:t>MX488S50</w:t>
            </w:r>
          </w:p>
        </w:tc>
        <w:tc>
          <w:tcPr>
            <w:tcW w:w="4825" w:type="dxa"/>
          </w:tcPr>
          <w:p w:rsidR="003208F7" w:rsidRPr="000744E9" w:rsidRDefault="007434AD" w:rsidP="00B76BB4">
            <w:r w:rsidRPr="000744E9">
              <w:t>Sigma-Aldrich, St. Louis, Missouri, USA</w:t>
            </w:r>
          </w:p>
        </w:tc>
      </w:tr>
      <w:tr w:rsidR="000744E9" w:rsidRPr="000744E9" w:rsidTr="00B76BB4">
        <w:tc>
          <w:tcPr>
            <w:tcW w:w="2972" w:type="dxa"/>
          </w:tcPr>
          <w:p w:rsidR="003208F7" w:rsidRPr="000744E9" w:rsidRDefault="00D90298" w:rsidP="00B76BB4">
            <w:r w:rsidRPr="000744E9">
              <w:t>ProLong Gold Antifade Reagent</w:t>
            </w:r>
          </w:p>
        </w:tc>
        <w:tc>
          <w:tcPr>
            <w:tcW w:w="1843" w:type="dxa"/>
          </w:tcPr>
          <w:p w:rsidR="003208F7" w:rsidRPr="000744E9" w:rsidRDefault="00D90298" w:rsidP="00B76BB4">
            <w:r w:rsidRPr="000744E9">
              <w:t>P36935</w:t>
            </w:r>
          </w:p>
        </w:tc>
        <w:tc>
          <w:tcPr>
            <w:tcW w:w="4825" w:type="dxa"/>
          </w:tcPr>
          <w:p w:rsidR="003208F7" w:rsidRPr="000744E9" w:rsidRDefault="00D90298" w:rsidP="00B76BB4">
            <w:r w:rsidRPr="000744E9">
              <w:t>ThermoFisher Scientific, Waltham, MA, USA</w:t>
            </w:r>
          </w:p>
        </w:tc>
      </w:tr>
      <w:tr w:rsidR="000744E9" w:rsidRPr="000744E9" w:rsidTr="00B76BB4">
        <w:tc>
          <w:tcPr>
            <w:tcW w:w="2972" w:type="dxa"/>
          </w:tcPr>
          <w:p w:rsidR="00D710B9" w:rsidRPr="000744E9" w:rsidRDefault="00C92EC1" w:rsidP="00B76BB4">
            <w:r w:rsidRPr="000744E9">
              <w:t>12-O-tetradecanoylphorbol-13-acetate</w:t>
            </w:r>
          </w:p>
        </w:tc>
        <w:tc>
          <w:tcPr>
            <w:tcW w:w="1843" w:type="dxa"/>
          </w:tcPr>
          <w:p w:rsidR="00D710B9" w:rsidRPr="000744E9" w:rsidRDefault="00B76BB4" w:rsidP="00B76BB4">
            <w:r w:rsidRPr="000744E9">
              <w:t>p8139</w:t>
            </w:r>
          </w:p>
        </w:tc>
        <w:tc>
          <w:tcPr>
            <w:tcW w:w="4825" w:type="dxa"/>
          </w:tcPr>
          <w:p w:rsidR="00D710B9" w:rsidRPr="000744E9" w:rsidRDefault="00B76BB4" w:rsidP="00B76BB4">
            <w:r w:rsidRPr="000744E9">
              <w:t>Sigma-Aldrich, St. Louis, Missouri, USA</w:t>
            </w:r>
          </w:p>
        </w:tc>
      </w:tr>
      <w:tr w:rsidR="000744E9" w:rsidRPr="000744E9" w:rsidTr="00B76BB4">
        <w:tc>
          <w:tcPr>
            <w:tcW w:w="2972" w:type="dxa"/>
          </w:tcPr>
          <w:p w:rsidR="00D710B9" w:rsidRPr="000744E9" w:rsidRDefault="00FA5F43" w:rsidP="00B76BB4">
            <w:r w:rsidRPr="000744E9">
              <w:rPr>
                <w:rFonts w:hint="eastAsia"/>
              </w:rPr>
              <w:t>I</w:t>
            </w:r>
            <w:r w:rsidRPr="000744E9">
              <w:t>L-4</w:t>
            </w:r>
          </w:p>
        </w:tc>
        <w:tc>
          <w:tcPr>
            <w:tcW w:w="1843" w:type="dxa"/>
          </w:tcPr>
          <w:p w:rsidR="00D710B9" w:rsidRPr="000744E9" w:rsidRDefault="00FA5F43" w:rsidP="00B76BB4">
            <w:r w:rsidRPr="000744E9">
              <w:t>204-IL</w:t>
            </w:r>
          </w:p>
        </w:tc>
        <w:tc>
          <w:tcPr>
            <w:tcW w:w="4825" w:type="dxa"/>
          </w:tcPr>
          <w:p w:rsidR="00D710B9" w:rsidRPr="000744E9" w:rsidRDefault="00564DA5" w:rsidP="00B76BB4">
            <w:r w:rsidRPr="000744E9">
              <w:t>R&amp;D Systems, Inc., Minneapolis, MN, USA</w:t>
            </w:r>
          </w:p>
        </w:tc>
      </w:tr>
      <w:tr w:rsidR="000744E9" w:rsidRPr="000744E9" w:rsidTr="00B76BB4">
        <w:tc>
          <w:tcPr>
            <w:tcW w:w="2972" w:type="dxa"/>
          </w:tcPr>
          <w:p w:rsidR="00564DA5" w:rsidRPr="000744E9" w:rsidRDefault="00CA14FE" w:rsidP="00B76BB4">
            <w:r w:rsidRPr="000744E9">
              <w:rPr>
                <w:rFonts w:hint="eastAsia"/>
              </w:rPr>
              <w:t>I</w:t>
            </w:r>
            <w:r w:rsidRPr="000744E9">
              <w:t>L-13</w:t>
            </w:r>
          </w:p>
        </w:tc>
        <w:tc>
          <w:tcPr>
            <w:tcW w:w="1843" w:type="dxa"/>
          </w:tcPr>
          <w:p w:rsidR="00564DA5" w:rsidRPr="000744E9" w:rsidRDefault="00CA14FE" w:rsidP="00B76BB4">
            <w:r w:rsidRPr="000744E9">
              <w:t>213-ILB</w:t>
            </w:r>
          </w:p>
        </w:tc>
        <w:tc>
          <w:tcPr>
            <w:tcW w:w="4825" w:type="dxa"/>
          </w:tcPr>
          <w:p w:rsidR="00564DA5" w:rsidRPr="000744E9" w:rsidRDefault="00CA14FE" w:rsidP="00B76BB4">
            <w:r w:rsidRPr="000744E9">
              <w:t>R&amp;D Systems, Inc., Minneapolis, MN, USA</w:t>
            </w:r>
          </w:p>
        </w:tc>
      </w:tr>
      <w:tr w:rsidR="000744E9" w:rsidRPr="000744E9" w:rsidTr="00B76BB4">
        <w:tc>
          <w:tcPr>
            <w:tcW w:w="2972" w:type="dxa"/>
          </w:tcPr>
          <w:p w:rsidR="004A3A98" w:rsidRPr="000744E9" w:rsidRDefault="004A3A98" w:rsidP="00B76BB4">
            <w:r w:rsidRPr="000744E9">
              <w:rPr>
                <w:rFonts w:hint="eastAsia"/>
              </w:rPr>
              <w:t>V</w:t>
            </w:r>
            <w:r w:rsidRPr="000744E9">
              <w:t>JDT</w:t>
            </w:r>
          </w:p>
        </w:tc>
        <w:tc>
          <w:tcPr>
            <w:tcW w:w="1843" w:type="dxa"/>
          </w:tcPr>
          <w:p w:rsidR="004A3A98" w:rsidRPr="000744E9" w:rsidRDefault="004A3A98" w:rsidP="00B76BB4">
            <w:r w:rsidRPr="000744E9">
              <w:t>HY-157122</w:t>
            </w:r>
          </w:p>
        </w:tc>
        <w:tc>
          <w:tcPr>
            <w:tcW w:w="4825" w:type="dxa"/>
          </w:tcPr>
          <w:p w:rsidR="004A3A98" w:rsidRPr="000744E9" w:rsidRDefault="005F3739" w:rsidP="00B76BB4">
            <w:r w:rsidRPr="000744E9">
              <w:t>MedChemExpress, Monmouth Junction, New Jersey, USA</w:t>
            </w:r>
          </w:p>
        </w:tc>
      </w:tr>
      <w:tr w:rsidR="000744E9" w:rsidRPr="000744E9" w:rsidTr="00B76BB4">
        <w:tc>
          <w:tcPr>
            <w:tcW w:w="2972" w:type="dxa"/>
          </w:tcPr>
          <w:p w:rsidR="00A36923" w:rsidRPr="000744E9" w:rsidRDefault="00BA4346" w:rsidP="00B76BB4">
            <w:r w:rsidRPr="000744E9">
              <w:rPr>
                <w:rFonts w:hint="eastAsia"/>
              </w:rPr>
              <w:t>D</w:t>
            </w:r>
            <w:r w:rsidRPr="000744E9">
              <w:t>AP12</w:t>
            </w:r>
          </w:p>
        </w:tc>
        <w:tc>
          <w:tcPr>
            <w:tcW w:w="1843" w:type="dxa"/>
          </w:tcPr>
          <w:p w:rsidR="00A36923" w:rsidRPr="000744E9" w:rsidRDefault="00BA4346" w:rsidP="00B76BB4">
            <w:r w:rsidRPr="000744E9">
              <w:t>12492</w:t>
            </w:r>
          </w:p>
        </w:tc>
        <w:tc>
          <w:tcPr>
            <w:tcW w:w="4825" w:type="dxa"/>
          </w:tcPr>
          <w:p w:rsidR="00A36923" w:rsidRPr="000744E9" w:rsidRDefault="00B036C0" w:rsidP="00B76BB4">
            <w:r w:rsidRPr="000744E9">
              <w:t>Cell Signaling Technology, Inc., Danvers, Massachusetts, USA</w:t>
            </w:r>
          </w:p>
        </w:tc>
      </w:tr>
      <w:tr w:rsidR="000744E9" w:rsidRPr="000744E9" w:rsidTr="00B76BB4">
        <w:tc>
          <w:tcPr>
            <w:tcW w:w="2972" w:type="dxa"/>
          </w:tcPr>
          <w:p w:rsidR="00B036C0" w:rsidRPr="000744E9" w:rsidRDefault="00274BDF" w:rsidP="00B76BB4">
            <w:r w:rsidRPr="000744E9">
              <w:rPr>
                <w:rFonts w:hint="eastAsia"/>
              </w:rPr>
              <w:t>S</w:t>
            </w:r>
            <w:r w:rsidRPr="000744E9">
              <w:t>PP1</w:t>
            </w:r>
          </w:p>
        </w:tc>
        <w:tc>
          <w:tcPr>
            <w:tcW w:w="1843" w:type="dxa"/>
          </w:tcPr>
          <w:p w:rsidR="00B036C0" w:rsidRPr="000744E9" w:rsidRDefault="00274BDF" w:rsidP="00B76BB4">
            <w:r w:rsidRPr="000744E9">
              <w:t>22952-1-AP</w:t>
            </w:r>
          </w:p>
        </w:tc>
        <w:tc>
          <w:tcPr>
            <w:tcW w:w="4825" w:type="dxa"/>
          </w:tcPr>
          <w:p w:rsidR="00B036C0" w:rsidRPr="000744E9" w:rsidRDefault="00274BDF" w:rsidP="00B76BB4">
            <w:r w:rsidRPr="000744E9">
              <w:t>Proteintech, Rosemont, Illinois, USA</w:t>
            </w:r>
          </w:p>
        </w:tc>
      </w:tr>
      <w:tr w:rsidR="000744E9" w:rsidRPr="000744E9" w:rsidTr="00B76BB4">
        <w:tc>
          <w:tcPr>
            <w:tcW w:w="2972" w:type="dxa"/>
          </w:tcPr>
          <w:p w:rsidR="00B16718" w:rsidRPr="000744E9" w:rsidRDefault="003D6BC3" w:rsidP="00B76BB4">
            <w:r w:rsidRPr="000744E9">
              <w:rPr>
                <w:rFonts w:hint="eastAsia"/>
              </w:rPr>
              <w:t>F</w:t>
            </w:r>
            <w:r w:rsidRPr="000744E9">
              <w:t>AP</w:t>
            </w:r>
          </w:p>
        </w:tc>
        <w:tc>
          <w:tcPr>
            <w:tcW w:w="1843" w:type="dxa"/>
          </w:tcPr>
          <w:p w:rsidR="00B16718" w:rsidRPr="000744E9" w:rsidRDefault="000D6497" w:rsidP="00B76BB4">
            <w:r w:rsidRPr="000744E9">
              <w:t>66562</w:t>
            </w:r>
          </w:p>
        </w:tc>
        <w:tc>
          <w:tcPr>
            <w:tcW w:w="4825" w:type="dxa"/>
          </w:tcPr>
          <w:p w:rsidR="00B16718" w:rsidRPr="000744E9" w:rsidRDefault="000D6497" w:rsidP="00B76BB4">
            <w:r w:rsidRPr="000744E9">
              <w:t>Cell Signaling Technology, Inc., Danvers, Massachusetts, USA</w:t>
            </w:r>
          </w:p>
        </w:tc>
      </w:tr>
      <w:tr w:rsidR="000744E9" w:rsidRPr="000744E9" w:rsidTr="00B76BB4">
        <w:tc>
          <w:tcPr>
            <w:tcW w:w="2972" w:type="dxa"/>
          </w:tcPr>
          <w:p w:rsidR="00B16718" w:rsidRPr="000744E9" w:rsidRDefault="003D6BC3" w:rsidP="00B76BB4">
            <w:r w:rsidRPr="000744E9">
              <w:rPr>
                <w:rFonts w:hint="eastAsia"/>
              </w:rPr>
              <w:t>P</w:t>
            </w:r>
            <w:r w:rsidRPr="000744E9">
              <w:t>DGFR-</w:t>
            </w:r>
            <w:r w:rsidRPr="000744E9">
              <w:rPr>
                <w:rFonts w:ascii="Symbol" w:hAnsi="Symbol"/>
              </w:rPr>
              <w:t></w:t>
            </w:r>
          </w:p>
        </w:tc>
        <w:tc>
          <w:tcPr>
            <w:tcW w:w="1843" w:type="dxa"/>
          </w:tcPr>
          <w:p w:rsidR="00B16718" w:rsidRPr="000744E9" w:rsidRDefault="000D6497" w:rsidP="00B76BB4">
            <w:r w:rsidRPr="000744E9">
              <w:t>3174</w:t>
            </w:r>
          </w:p>
        </w:tc>
        <w:tc>
          <w:tcPr>
            <w:tcW w:w="4825" w:type="dxa"/>
          </w:tcPr>
          <w:p w:rsidR="00B16718" w:rsidRPr="000744E9" w:rsidRDefault="000D6497" w:rsidP="00B76BB4">
            <w:r w:rsidRPr="000744E9">
              <w:t>Cell Signaling Technology, Inc., Danvers, Massachusetts, USA</w:t>
            </w:r>
          </w:p>
        </w:tc>
      </w:tr>
      <w:tr w:rsidR="000744E9" w:rsidRPr="000744E9" w:rsidTr="00B76BB4">
        <w:tc>
          <w:tcPr>
            <w:tcW w:w="2972" w:type="dxa"/>
          </w:tcPr>
          <w:p w:rsidR="00274BDF" w:rsidRPr="000744E9" w:rsidRDefault="00D37D8E" w:rsidP="00B76BB4">
            <w:r w:rsidRPr="000744E9">
              <w:rPr>
                <w:rFonts w:hint="eastAsia"/>
              </w:rPr>
              <w:t>G</w:t>
            </w:r>
            <w:r w:rsidRPr="000744E9">
              <w:t>APDH</w:t>
            </w:r>
          </w:p>
        </w:tc>
        <w:tc>
          <w:tcPr>
            <w:tcW w:w="1843" w:type="dxa"/>
          </w:tcPr>
          <w:p w:rsidR="00274BDF" w:rsidRPr="000744E9" w:rsidRDefault="00D37D8E" w:rsidP="00B76BB4">
            <w:r w:rsidRPr="000744E9">
              <w:t>100118</w:t>
            </w:r>
          </w:p>
        </w:tc>
        <w:tc>
          <w:tcPr>
            <w:tcW w:w="4825" w:type="dxa"/>
          </w:tcPr>
          <w:p w:rsidR="00274BDF" w:rsidRPr="000744E9" w:rsidRDefault="00D37D8E" w:rsidP="00B76BB4">
            <w:r w:rsidRPr="000744E9">
              <w:t>GeneTex, Inc., Irvine, CA, USA</w:t>
            </w:r>
          </w:p>
        </w:tc>
      </w:tr>
    </w:tbl>
    <w:p w:rsidR="00B72FE0" w:rsidRPr="000744E9" w:rsidRDefault="003208F7">
      <w:r w:rsidRPr="000744E9">
        <w:rPr>
          <w:rFonts w:hint="eastAsia"/>
        </w:rPr>
        <w:t>S</w:t>
      </w:r>
      <w:r w:rsidRPr="000744E9">
        <w:t>upplementary Table 1. Antibody or reagent used in the experiments</w:t>
      </w:r>
      <w:r w:rsidR="00192732" w:rsidRPr="000744E9">
        <w:t xml:space="preserve"> </w:t>
      </w:r>
    </w:p>
    <w:p w:rsidR="008C7684" w:rsidRPr="000744E9" w:rsidRDefault="008E5710">
      <w:r w:rsidRPr="000744E9">
        <w:rPr>
          <w:rFonts w:hint="eastAsia"/>
        </w:rPr>
        <w:t>A</w:t>
      </w:r>
      <w:r w:rsidRPr="000744E9">
        <w:t>bbreviations: TREM1, triggering receptor expressed on myeloid cells 1; ACTA2, alpha smooth muscle actin; EpCAM, epithelial cell adhesion molecule; IL, interleukin; DAP12, DNAX activating protein of 12 kDa; SPP1, secreted phosphoprotein 1</w:t>
      </w:r>
      <w:r w:rsidR="000D6497" w:rsidRPr="000744E9">
        <w:t>; FAP, fibroblast activation protein; PDGFR-a, platelet-derived growth factor receptor alpha.</w:t>
      </w:r>
      <w:bookmarkEnd w:id="0"/>
    </w:p>
    <w:sectPr w:rsidR="008C7684" w:rsidRPr="000744E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E6B70" w:rsidRDefault="004E6B70" w:rsidP="00192732">
      <w:r>
        <w:separator/>
      </w:r>
    </w:p>
  </w:endnote>
  <w:endnote w:type="continuationSeparator" w:id="0">
    <w:p w:rsidR="004E6B70" w:rsidRDefault="004E6B70" w:rsidP="001927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Microsoft JhengHei"/>
    <w:panose1 w:val="02010601000101010101"/>
    <w:charset w:val="88"/>
    <w:family w:val="roman"/>
    <w:pitch w:val="variable"/>
    <w:sig w:usb0="00000000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E6B70" w:rsidRDefault="004E6B70" w:rsidP="00192732">
      <w:r>
        <w:separator/>
      </w:r>
    </w:p>
  </w:footnote>
  <w:footnote w:type="continuationSeparator" w:id="0">
    <w:p w:rsidR="004E6B70" w:rsidRDefault="004E6B70" w:rsidP="001927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12CE"/>
    <w:rsid w:val="000744E9"/>
    <w:rsid w:val="000D6497"/>
    <w:rsid w:val="00154583"/>
    <w:rsid w:val="00192732"/>
    <w:rsid w:val="00274BDF"/>
    <w:rsid w:val="002A5B45"/>
    <w:rsid w:val="003208F7"/>
    <w:rsid w:val="003D6BC3"/>
    <w:rsid w:val="00440960"/>
    <w:rsid w:val="00484B31"/>
    <w:rsid w:val="004A3A98"/>
    <w:rsid w:val="004E6B70"/>
    <w:rsid w:val="00564DA5"/>
    <w:rsid w:val="0058330D"/>
    <w:rsid w:val="005F3739"/>
    <w:rsid w:val="00642485"/>
    <w:rsid w:val="00697CF3"/>
    <w:rsid w:val="007434AD"/>
    <w:rsid w:val="007D12CE"/>
    <w:rsid w:val="0082352B"/>
    <w:rsid w:val="0085099E"/>
    <w:rsid w:val="008C7684"/>
    <w:rsid w:val="008E5710"/>
    <w:rsid w:val="00A36923"/>
    <w:rsid w:val="00A60161"/>
    <w:rsid w:val="00AE42A9"/>
    <w:rsid w:val="00B036C0"/>
    <w:rsid w:val="00B16718"/>
    <w:rsid w:val="00B76BB4"/>
    <w:rsid w:val="00BA4346"/>
    <w:rsid w:val="00C92EC1"/>
    <w:rsid w:val="00CA14FE"/>
    <w:rsid w:val="00D37D8E"/>
    <w:rsid w:val="00D710B9"/>
    <w:rsid w:val="00D90298"/>
    <w:rsid w:val="00E12CA5"/>
    <w:rsid w:val="00E9075B"/>
    <w:rsid w:val="00FA5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0F322348-C5D5-42E0-8764-0F147948FB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08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9273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192732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19273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192732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0</Words>
  <Characters>1314</Characters>
  <Application>Microsoft Office Word</Application>
  <DocSecurity>0</DocSecurity>
  <Lines>10</Lines>
  <Paragraphs>3</Paragraphs>
  <ScaleCrop>false</ScaleCrop>
  <Company/>
  <LinksUpToDate>false</LinksUpToDate>
  <CharactersWithSpaces>1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Priyanka R</cp:lastModifiedBy>
  <cp:revision>6</cp:revision>
  <dcterms:created xsi:type="dcterms:W3CDTF">2026-02-15T05:13:00Z</dcterms:created>
  <dcterms:modified xsi:type="dcterms:W3CDTF">2026-04-22T11:31:00Z</dcterms:modified>
</cp:coreProperties>
</file>